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here was nine patients with positive bacterial cultures for CoNS were recognized</w:t>
      </w:r>
    </w:p>
    <w:p>
      <w:pPr>
        <w:spacing w:line="480" w:lineRule="auto"/>
        <w:rPr>
          <w:rFonts w:ascii="Times New Roman" w:hAnsi="Times New Roman" w:cs="Times New Roman"/>
          <w:b/>
          <w:color w:val="auto"/>
          <w:sz w:val="24"/>
          <w:szCs w:val="24"/>
        </w:rPr>
      </w:pPr>
      <w:r>
        <w:rPr>
          <w:rFonts w:hint="default" w:ascii="Times New Roman" w:hAnsi="Times New Roman" w:cs="Times New Roman"/>
          <w:color w:val="auto"/>
          <w:sz w:val="24"/>
          <w:szCs w:val="24"/>
          <w:lang w:val="en-US" w:eastAsia="zh-CN"/>
        </w:rPr>
        <w:t>as “potential contaminant in CSF”. They were only cultured positive in the cerebrospinal fluid and this bacterium was not cultured in the blood, while the clinical features and other laboratory indicators of the child did not meet the criteria for bacterial meningitis. Details of these nine children are</w:t>
      </w:r>
      <w:r>
        <w:rPr>
          <w:rFonts w:hint="eastAsia" w:ascii="Times New Roman" w:hAnsi="Times New Roman" w:cs="Times New Roman"/>
          <w:color w:val="auto"/>
          <w:sz w:val="24"/>
          <w:szCs w:val="24"/>
          <w:lang w:val="en-US" w:eastAsia="zh-CN"/>
        </w:rPr>
        <w:t xml:space="preserve"> as follow: there were 5 males(55.55%), and only 1 case had respiratory infection, 1 case had gastrointestinal  infection. </w:t>
      </w:r>
      <w:r>
        <w:rPr>
          <w:rFonts w:hint="eastAsia" w:ascii="Times New Roman" w:hAnsi="Times New Roman" w:cs="Times New Roman"/>
          <w:color w:val="auto"/>
          <w:sz w:val="24"/>
          <w:szCs w:val="24"/>
          <w:lang w:val="en-US" w:eastAsia="zh-CN"/>
          <w:rPrChange w:id="0" w:author="审阅" w:date="2023-06-29T09:56:45Z">
            <w:rPr>
              <w:rFonts w:hint="eastAsia" w:ascii="Times New Roman" w:hAnsi="Times New Roman" w:cs="Times New Roman"/>
              <w:color w:val="auto"/>
              <w:sz w:val="24"/>
              <w:szCs w:val="24"/>
              <w:lang w:val="en-US" w:eastAsia="zh-CN"/>
            </w:rPr>
          </w:rPrChange>
        </w:rPr>
        <w:t>A total of  2 cases (22.22%) had underlying diseases, of which 1 case</w:t>
      </w:r>
      <w:r>
        <w:rPr>
          <w:rFonts w:hint="eastAsia" w:ascii="Times New Roman" w:hAnsi="Times New Roman" w:cs="Times New Roman"/>
          <w:color w:val="auto"/>
          <w:sz w:val="24"/>
          <w:szCs w:val="24"/>
          <w:lang w:val="en-US" w:eastAsia="zh-CN"/>
        </w:rPr>
        <w:t xml:space="preserve">s </w:t>
      </w:r>
      <w:bookmarkStart w:id="0" w:name="_GoBack"/>
      <w:bookmarkEnd w:id="0"/>
      <w:r>
        <w:rPr>
          <w:rFonts w:hint="eastAsia" w:ascii="Times New Roman" w:hAnsi="Times New Roman" w:cs="Times New Roman"/>
          <w:color w:val="auto"/>
          <w:sz w:val="24"/>
          <w:szCs w:val="24"/>
          <w:lang w:val="en-US" w:eastAsia="zh-CN"/>
        </w:rPr>
        <w:t xml:space="preserve">(11.11%) had congenital heart diseases, 1 cases (1.11%) had anemia.  Imaging results and cranial ultrasound showed that no case of nine had cerebral complications. </w:t>
      </w:r>
    </w:p>
    <w:p>
      <w:pPr>
        <w:spacing w:line="220" w:lineRule="atLeast"/>
        <w:jc w:val="left"/>
        <w:rPr>
          <w:rFonts w:hint="default" w:ascii="Times New Roman" w:hAnsi="Times New Roman" w:eastAsia="微软雅黑" w:cs="Times New Roman"/>
          <w:color w:val="auto"/>
          <w:lang w:val="en-US" w:eastAsia="zh-CN"/>
        </w:rPr>
      </w:pPr>
    </w:p>
    <w:sectPr>
      <w:pgSz w:w="11906" w:h="16838"/>
      <w:pgMar w:top="1440" w:right="1800" w:bottom="1440" w:left="180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审阅">
    <w15:presenceInfo w15:providerId="WPS Office" w15:userId="29683807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bordersDoNotSurroundHeader w:val="1"/>
  <w:bordersDoNotSurroundFooter w:val="1"/>
  <w:trackRevision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YmQyODRjOTYyNTI0NmM5MzYzZDY3NzYyMTNjMWQwMGYifQ=="/>
  </w:docVars>
  <w:rsids>
    <w:rsidRoot w:val="00D31D50"/>
    <w:rsid w:val="001878BB"/>
    <w:rsid w:val="001D16C3"/>
    <w:rsid w:val="001E1BD5"/>
    <w:rsid w:val="002F3595"/>
    <w:rsid w:val="00314253"/>
    <w:rsid w:val="00323B43"/>
    <w:rsid w:val="003337D8"/>
    <w:rsid w:val="003359A0"/>
    <w:rsid w:val="003D37D8"/>
    <w:rsid w:val="003D7715"/>
    <w:rsid w:val="00426133"/>
    <w:rsid w:val="004358AB"/>
    <w:rsid w:val="004370E2"/>
    <w:rsid w:val="00444063"/>
    <w:rsid w:val="00495919"/>
    <w:rsid w:val="004D54ED"/>
    <w:rsid w:val="006127AD"/>
    <w:rsid w:val="006168EA"/>
    <w:rsid w:val="00644B14"/>
    <w:rsid w:val="006C57AF"/>
    <w:rsid w:val="00724D43"/>
    <w:rsid w:val="00725BF6"/>
    <w:rsid w:val="007D27A3"/>
    <w:rsid w:val="007F1153"/>
    <w:rsid w:val="00844EB1"/>
    <w:rsid w:val="008713AC"/>
    <w:rsid w:val="008B7726"/>
    <w:rsid w:val="009E34C2"/>
    <w:rsid w:val="00A07BAE"/>
    <w:rsid w:val="00A802BB"/>
    <w:rsid w:val="00A87179"/>
    <w:rsid w:val="00AF58E1"/>
    <w:rsid w:val="00BD164D"/>
    <w:rsid w:val="00CB7096"/>
    <w:rsid w:val="00D31D50"/>
    <w:rsid w:val="00E97EB8"/>
    <w:rsid w:val="00F6289C"/>
    <w:rsid w:val="1CF40D2A"/>
    <w:rsid w:val="1E7E2F11"/>
    <w:rsid w:val="298D7938"/>
    <w:rsid w:val="375842F9"/>
    <w:rsid w:val="40E91310"/>
    <w:rsid w:val="415075F1"/>
    <w:rsid w:val="56276BC6"/>
    <w:rsid w:val="60F17CF0"/>
    <w:rsid w:val="6CC414E5"/>
    <w:rsid w:val="719215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微软雅黑"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jc w:val="center"/>
    </w:pPr>
    <w:rPr>
      <w:sz w:val="18"/>
      <w:szCs w:val="18"/>
    </w:rPr>
  </w:style>
  <w:style w:type="table" w:styleId="5">
    <w:name w:val="Table Grid"/>
    <w:basedOn w:val="4"/>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rFonts w:ascii="Tahoma" w:hAnsi="Tahoma"/>
      <w:sz w:val="18"/>
      <w:szCs w:val="18"/>
    </w:rPr>
  </w:style>
  <w:style w:type="character" w:customStyle="1" w:styleId="8">
    <w:name w:val="页脚 字符"/>
    <w:basedOn w:val="6"/>
    <w:link w:val="2"/>
    <w:qFormat/>
    <w:uiPriority w:val="99"/>
    <w:rPr>
      <w:rFonts w:ascii="Tahoma" w:hAnsi="Tahoma"/>
      <w:sz w:val="18"/>
      <w:szCs w:val="18"/>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15</Words>
  <Characters>626</Characters>
  <Lines>23</Lines>
  <Paragraphs>6</Paragraphs>
  <TotalTime>4</TotalTime>
  <ScaleCrop>false</ScaleCrop>
  <LinksUpToDate>false</LinksUpToDate>
  <CharactersWithSpaces>74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7:20:00Z</dcterms:created>
  <dc:creator>何林</dc:creator>
  <cp:lastModifiedBy>审阅</cp:lastModifiedBy>
  <dcterms:modified xsi:type="dcterms:W3CDTF">2023-06-29T01:56:49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1FCF551706B4031BBCA8A9D173A248D_12</vt:lpwstr>
  </property>
</Properties>
</file>